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627E" w:rsidRDefault="00E021A1">
      <w:pPr>
        <w:wordWrap/>
        <w:spacing w:line="480" w:lineRule="auto"/>
        <w:jc w:val="left"/>
      </w:pPr>
      <w:r w:rsidRPr="00E021A1">
        <w:rPr>
          <w:rFonts w:ascii="Times New Roman" w:hint="eastAsia"/>
          <w:b/>
        </w:rPr>
        <w:t>SI Table</w:t>
      </w:r>
      <w:r w:rsidRPr="00E021A1">
        <w:rPr>
          <w:rFonts w:ascii="Times New Roman"/>
          <w:b/>
        </w:rPr>
        <w:t>. 274 Samples used in this study.</w:t>
      </w:r>
      <w:r>
        <w:rPr>
          <w:rFonts w:ascii="Times New Roman"/>
        </w:rPr>
        <w:t xml:space="preserve"> Abbreviations: CNU, </w:t>
      </w:r>
      <w:proofErr w:type="spellStart"/>
      <w:r>
        <w:rPr>
          <w:rFonts w:ascii="Times New Roman"/>
        </w:rPr>
        <w:t>Chungnam</w:t>
      </w:r>
      <w:proofErr w:type="spellEnd"/>
      <w:r>
        <w:rPr>
          <w:rFonts w:ascii="Times New Roman"/>
        </w:rPr>
        <w:t xml:space="preserve"> National University; CB, </w:t>
      </w:r>
      <w:proofErr w:type="spellStart"/>
      <w:r>
        <w:rPr>
          <w:rFonts w:ascii="Times New Roman"/>
        </w:rPr>
        <w:t>Chungcheongbuk</w:t>
      </w:r>
      <w:proofErr w:type="spellEnd"/>
      <w:r>
        <w:rPr>
          <w:rFonts w:ascii="Times New Roman"/>
        </w:rPr>
        <w:t xml:space="preserve">-do; CN, </w:t>
      </w:r>
      <w:proofErr w:type="spellStart"/>
      <w:r>
        <w:rPr>
          <w:rFonts w:ascii="Times New Roman"/>
        </w:rPr>
        <w:t>Chungcheongnam</w:t>
      </w:r>
      <w:proofErr w:type="spellEnd"/>
      <w:r>
        <w:rPr>
          <w:rFonts w:ascii="Times New Roman"/>
        </w:rPr>
        <w:t xml:space="preserve">-do; GB, </w:t>
      </w:r>
      <w:proofErr w:type="spellStart"/>
      <w:r>
        <w:rPr>
          <w:rFonts w:ascii="Times New Roman"/>
        </w:rPr>
        <w:t>Gyeongsangbuk</w:t>
      </w:r>
      <w:proofErr w:type="spellEnd"/>
      <w:r>
        <w:rPr>
          <w:rFonts w:ascii="Times New Roman"/>
        </w:rPr>
        <w:t xml:space="preserve">-do; GG, </w:t>
      </w:r>
      <w:proofErr w:type="spellStart"/>
      <w:r>
        <w:rPr>
          <w:rFonts w:ascii="Times New Roman"/>
        </w:rPr>
        <w:t>Gyeonggi</w:t>
      </w:r>
      <w:proofErr w:type="spellEnd"/>
      <w:r>
        <w:rPr>
          <w:rFonts w:ascii="Times New Roman"/>
        </w:rPr>
        <w:t xml:space="preserve">-do; GN, </w:t>
      </w:r>
      <w:proofErr w:type="spellStart"/>
      <w:r>
        <w:rPr>
          <w:rFonts w:ascii="Times New Roman"/>
        </w:rPr>
        <w:t>Gyeongsangnam</w:t>
      </w:r>
      <w:proofErr w:type="spellEnd"/>
      <w:r>
        <w:rPr>
          <w:rFonts w:ascii="Times New Roman"/>
        </w:rPr>
        <w:t xml:space="preserve">-do; GW, </w:t>
      </w:r>
      <w:proofErr w:type="spellStart"/>
      <w:r>
        <w:rPr>
          <w:rFonts w:ascii="Times New Roman"/>
        </w:rPr>
        <w:t>Gangwon</w:t>
      </w:r>
      <w:proofErr w:type="spellEnd"/>
      <w:r>
        <w:rPr>
          <w:rFonts w:ascii="Times New Roman"/>
        </w:rPr>
        <w:t xml:space="preserve">-do; JB, </w:t>
      </w:r>
      <w:proofErr w:type="spellStart"/>
      <w:r>
        <w:rPr>
          <w:rFonts w:ascii="Times New Roman"/>
        </w:rPr>
        <w:t>Jeollabuk</w:t>
      </w:r>
      <w:proofErr w:type="spellEnd"/>
      <w:r>
        <w:rPr>
          <w:rFonts w:ascii="Times New Roman"/>
        </w:rPr>
        <w:t xml:space="preserve">-do; JN, </w:t>
      </w:r>
      <w:proofErr w:type="spellStart"/>
      <w:r>
        <w:rPr>
          <w:rFonts w:ascii="Times New Roman"/>
        </w:rPr>
        <w:t>Jeollanam</w:t>
      </w:r>
      <w:proofErr w:type="spellEnd"/>
      <w:r>
        <w:rPr>
          <w:rFonts w:ascii="Times New Roman"/>
        </w:rPr>
        <w:t xml:space="preserve">-do; JJ, </w:t>
      </w:r>
      <w:proofErr w:type="spellStart"/>
      <w:r>
        <w:rPr>
          <w:rFonts w:ascii="Times New Roman"/>
        </w:rPr>
        <w:t>Jeju</w:t>
      </w:r>
      <w:proofErr w:type="spellEnd"/>
      <w:r>
        <w:rPr>
          <w:rFonts w:ascii="Times New Roman"/>
        </w:rPr>
        <w:t>-do.</w:t>
      </w:r>
    </w:p>
    <w:tbl>
      <w:tblPr>
        <w:tblOverlap w:val="never"/>
        <w:tblW w:w="12049" w:type="dxa"/>
        <w:tblBorders>
          <w:top w:val="single" w:sz="3" w:space="0" w:color="000000"/>
          <w:left w:val="single" w:sz="3" w:space="0" w:color="000000"/>
          <w:bottom w:val="single" w:sz="3" w:space="0" w:color="000000"/>
          <w:right w:val="single" w:sz="3" w:space="0" w:color="000000"/>
        </w:tblBorders>
        <w:tblLayout w:type="fixed"/>
        <w:tblCellMar>
          <w:left w:w="99" w:type="dxa"/>
          <w:right w:w="99" w:type="dxa"/>
        </w:tblCellMar>
        <w:tblLook w:val="04A0"/>
      </w:tblPr>
      <w:tblGrid>
        <w:gridCol w:w="1276"/>
        <w:gridCol w:w="1559"/>
        <w:gridCol w:w="1418"/>
        <w:gridCol w:w="1375"/>
        <w:gridCol w:w="1318"/>
        <w:gridCol w:w="1559"/>
        <w:gridCol w:w="1843"/>
        <w:gridCol w:w="1701"/>
      </w:tblGrid>
      <w:tr w:rsidR="0043627E" w:rsidTr="00A53FFF">
        <w:trPr>
          <w:trHeight w:val="600"/>
        </w:trPr>
        <w:tc>
          <w:tcPr>
            <w:tcW w:w="1276" w:type="dxa"/>
            <w:tcBorders>
              <w:top w:val="single" w:sz="3" w:space="0" w:color="000000"/>
              <w:left w:val="none" w:sz="3" w:space="0" w:color="FFFFFF"/>
              <w:bottom w:val="single" w:sz="3" w:space="0" w:color="000000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Specimen number</w:t>
            </w:r>
          </w:p>
        </w:tc>
        <w:tc>
          <w:tcPr>
            <w:tcW w:w="1559" w:type="dxa"/>
            <w:tcBorders>
              <w:top w:val="single" w:sz="3" w:space="0" w:color="000000"/>
              <w:left w:val="none" w:sz="3" w:space="0" w:color="FFFFFF"/>
              <w:bottom w:val="single" w:sz="3" w:space="0" w:color="000000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Subfamily</w:t>
            </w:r>
          </w:p>
        </w:tc>
        <w:tc>
          <w:tcPr>
            <w:tcW w:w="1418" w:type="dxa"/>
            <w:tcBorders>
              <w:top w:val="single" w:sz="3" w:space="0" w:color="000000"/>
              <w:left w:val="none" w:sz="3" w:space="0" w:color="FFFFFF"/>
              <w:bottom w:val="single" w:sz="3" w:space="0" w:color="000000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Genus</w:t>
            </w:r>
          </w:p>
        </w:tc>
        <w:tc>
          <w:tcPr>
            <w:tcW w:w="1375" w:type="dxa"/>
            <w:tcBorders>
              <w:top w:val="single" w:sz="3" w:space="0" w:color="000000"/>
              <w:left w:val="none" w:sz="3" w:space="0" w:color="FFFFFF"/>
              <w:bottom w:val="single" w:sz="3" w:space="0" w:color="000000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Species</w:t>
            </w:r>
          </w:p>
        </w:tc>
        <w:tc>
          <w:tcPr>
            <w:tcW w:w="1318" w:type="dxa"/>
            <w:tcBorders>
              <w:top w:val="single" w:sz="3" w:space="0" w:color="000000"/>
              <w:left w:val="none" w:sz="3" w:space="0" w:color="FFFFFF"/>
              <w:bottom w:val="single" w:sz="3" w:space="0" w:color="000000"/>
              <w:right w:val="none" w:sz="3" w:space="0" w:color="FFFFFF"/>
            </w:tcBorders>
            <w:vAlign w:val="center"/>
          </w:tcPr>
          <w:p w:rsidR="004B35C1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int="eastAsia"/>
                <w:sz w:val="16"/>
              </w:rPr>
            </w:pPr>
            <w:r>
              <w:rPr>
                <w:rFonts w:ascii="Times New Roman"/>
                <w:sz w:val="16"/>
              </w:rPr>
              <w:t>Collecting site</w:t>
            </w:r>
          </w:p>
          <w:p w:rsidR="004B35C1" w:rsidRPr="004B35C1" w:rsidRDefault="004B35C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sz w:val="16"/>
              </w:rPr>
            </w:pPr>
            <w:r>
              <w:rPr>
                <w:rFonts w:ascii="Times New Roman" w:hint="eastAsia"/>
                <w:sz w:val="16"/>
              </w:rPr>
              <w:t>(Coordinate)</w:t>
            </w:r>
          </w:p>
        </w:tc>
        <w:tc>
          <w:tcPr>
            <w:tcW w:w="1559" w:type="dxa"/>
            <w:tcBorders>
              <w:top w:val="single" w:sz="3" w:space="0" w:color="000000"/>
              <w:left w:val="none" w:sz="3" w:space="0" w:color="FFFFFF"/>
              <w:bottom w:val="single" w:sz="3" w:space="0" w:color="000000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ollecting date</w:t>
            </w:r>
          </w:p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(date-month-year)</w:t>
            </w:r>
          </w:p>
        </w:tc>
        <w:tc>
          <w:tcPr>
            <w:tcW w:w="1843" w:type="dxa"/>
            <w:tcBorders>
              <w:top w:val="single" w:sz="3" w:space="0" w:color="000000"/>
              <w:left w:val="none" w:sz="3" w:space="0" w:color="FFFFFF"/>
              <w:bottom w:val="single" w:sz="3" w:space="0" w:color="000000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Voucher number</w:t>
            </w:r>
          </w:p>
        </w:tc>
        <w:tc>
          <w:tcPr>
            <w:tcW w:w="1701" w:type="dxa"/>
            <w:tcBorders>
              <w:top w:val="single" w:sz="3" w:space="0" w:color="000000"/>
              <w:left w:val="none" w:sz="3" w:space="0" w:color="FFFFFF"/>
              <w:bottom w:val="single" w:sz="3" w:space="0" w:color="000000"/>
              <w:right w:val="none" w:sz="3" w:space="0" w:color="FFFFFF"/>
            </w:tcBorders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GenBank</w:t>
            </w:r>
            <w:proofErr w:type="spellEnd"/>
            <w:r>
              <w:rPr>
                <w:rFonts w:ascii="Times New Roman"/>
                <w:sz w:val="16"/>
              </w:rPr>
              <w:t xml:space="preserve"> </w:t>
            </w:r>
          </w:p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Accession numbers</w:t>
            </w: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58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Bryoco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Bry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gracil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B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5.32N 126.66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1-Jul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25022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6988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7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Bryoco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yrtopelt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miyamotoi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J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3.43N 126.62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9-Jun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0025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6989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8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Bryoco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yrtopelt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miyamotoi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4.35N 126.66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5-Jun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13087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6990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9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Bryoco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yrtopelt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rufobrunnea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1-Jul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20072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6991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37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Bryoco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yrtopelt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rufobrunnea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B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5.32N 126.66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1-Jul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25030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6992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44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Bryoco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yrtopelt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rufobrunnea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7-Jul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7018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6993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56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Bryoco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Michail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josifovi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2-Aug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3061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6994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57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Bryoco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Michail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josifovi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8-Jul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15028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6995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10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Bryoco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Nesidi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tenu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1-Aug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09079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6996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11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Bryoco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Nesidi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tenu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lastRenderedPageBreak/>
              <w:t>22-Aug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14009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6997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lastRenderedPageBreak/>
              <w:t>0-12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Bryoco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Nesidi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tenu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4.35N 126.66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6-Jun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09050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6998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4-38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Cylap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Fulvi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nthocoroide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8-Jul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15027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6999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60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Cylap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Fulvi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nthocoroide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0-Jul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23079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00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4-37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Cylap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unctifulvi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kerzhneri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J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3.43N 126.62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3-Sep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6013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01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12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Cylap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unctifulvi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kerzhneri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8-Aug-16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00058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02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52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Deraeoco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lloeotom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hinens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4-Jul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0050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03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55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Deraeoco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lloeotom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hinens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0-Jul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17086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04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56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Deraeoco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lloeotom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hinens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B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6-Aug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3049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05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43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Deraeoco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lloeotom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impl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4.35N 126.66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5-Jul-16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3032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06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51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Deraeoco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lloeotom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impl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1-Jul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8082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07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72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Deraeoco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Bothynot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ilosus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3-Jun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11085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08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lastRenderedPageBreak/>
              <w:t>0-67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Deraeoco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imidaeor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hasegawai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G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21N 126.64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4-May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00006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09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39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Deraeoco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Derae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ter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9-Jul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25059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10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51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Deraeoco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Derae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ter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1-Jun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21076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11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37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Deraeoco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Derae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astaneae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8-Jul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15033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12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41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Deraeoco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Derae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astaneae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2-Sep-12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09032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13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54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Deraeoco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Derae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astaneae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B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5.32N 126.66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4-Aug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6058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14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40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Deraeoco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Derae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laspericapilat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4.47N 128.69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3-Jul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0057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15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48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Deraeoco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Derae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elegantul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6-Jun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00049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16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49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Deraeoco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Derae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elegantul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9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0022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17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38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Deraeoco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Derae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olivace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0-May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00002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18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50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Deraeoco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Derae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olivace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 xml:space="preserve">Korea, GW 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0-Jun-16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00067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19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36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Deraeoco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Derae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ulchell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 xml:space="preserve">Korea, GN 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4.47N 128.69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3-Jul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6051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20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lastRenderedPageBreak/>
              <w:t>3-46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Deraeoco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Derae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ulchell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4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27025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21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47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Deraeoco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Derae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ulchell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8-Jul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0052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22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39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Deraeoco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Derae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anghonami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 xml:space="preserve">Korea, GW 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8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0006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23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52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Deraeoco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Derae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anghonami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6-Jun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0080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24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41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Deraeoco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Derae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ulmi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G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21N 126.64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5-Feb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17004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25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42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Deraeoco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Derae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ulmi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 xml:space="preserve">Korea, CN 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5-Jun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1060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26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53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Deraeoco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Derae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ulmi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G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21N 126.64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3-Jul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9050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27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40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Deraeoco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Derae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yasunagai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 xml:space="preserve">Korea, JB 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5.32N 126.66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1-Jul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25033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28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54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Deraeoco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Derae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yasunagai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4.35N 126.66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5-Jul-16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3033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29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50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Deraeoco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tethocon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japonic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G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21N 126.64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3-Jul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9049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30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57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Deraeoco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tethocon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japonic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1-Jul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9020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31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48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Deraeoco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Termatophylum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hikosanum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4.35N 126.66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5-Jul-16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3013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32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lastRenderedPageBreak/>
              <w:t>4-43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Isometop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Isometop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murens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G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21N 126.64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8-Jun-16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00053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33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4-44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Isometop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Isometop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murens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G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21N 126.64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8-Jun-16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00054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34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4-41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Isometop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Isometop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japonic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 xml:space="preserve">Korea, JB 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5.32N 126.66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4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4062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35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4-42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Isometop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Isometop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japonic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B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5.32N 126.66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4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4063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36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60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Isometop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Isometop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jejuens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J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3.43N 126.62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2-Sep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5055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37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-24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delph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demiss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6-Sep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00010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38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-16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delph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lineolat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6-Sep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00009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39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11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delph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lineolat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9-Jun-16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2071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40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-50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delph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iceosetos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B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5.87N 128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9-Aug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1045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41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-51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delph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iceosetos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B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5.87N 128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9-Aug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00013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42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-52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delph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iceosetos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B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5.87N 128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9-Aug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00014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43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-17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delph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quadripunctat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 xml:space="preserve">Korea, GG 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21N 126.64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1-Aug-0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0009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44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lastRenderedPageBreak/>
              <w:t>1-40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delph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quadripunctat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1-May-0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1036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45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4-53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delph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quadripunctat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1-May-0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3050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46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4-54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delph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quadripunctat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2-May-0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3051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47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15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delph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reichelii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7-Jul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7044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48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6-1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delph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reichelii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B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5.32N 126.66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6-Aug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14021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49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2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delph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utural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J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3.43N 126.62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1-Sep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23001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50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6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delph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utural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4-Aug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4058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51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-19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delph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utural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6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9068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52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5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delph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triannulat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J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3.43N 126.62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7-Jun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0037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53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-41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delph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triannulat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9-Aug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1030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54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9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delph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triannulat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7-Sep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2020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55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4-32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delphocorisella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lespedezae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J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3.43N 126.62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Sep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6009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56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lastRenderedPageBreak/>
              <w:t>4-33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delphocorisella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lespedezae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4-Aug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21031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57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25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po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triclavus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9-Sep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00033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58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26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po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triclavus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9-Sep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00034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59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60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po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uneofasciat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G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21N 126.64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Jul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00030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60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27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po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fraxinicola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0-Jul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23052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61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58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po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hilar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G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21N 126.64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1-Aug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00027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62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59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po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hilar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G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21N 126.64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1-Aug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00028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63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4-27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po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hilar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B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8.46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6-Aug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3023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64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4-30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po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hilar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3-Jun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0060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65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-5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po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lucorum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2-Aug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3054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66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39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po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lucorum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8-Jun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0023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67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54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po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lucorum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G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21N 126.64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Jul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00019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68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lastRenderedPageBreak/>
              <w:t>3-4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po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lucorum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G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21N 126.64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6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2053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69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6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po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lucorum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G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21N 126.64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Jul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9040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70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-8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po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ulchell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4-Aug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4045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71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-9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po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ulchell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4-Aug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4048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72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56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po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ulchell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G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21N 126.64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1-Aug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00026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73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31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po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roseofemoral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4.35N 126.66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5-Jul-16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3018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74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-7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po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roseofemoral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J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3.43N 126.62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Sep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6024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75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2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po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roseofemoral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G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21N 126.64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1-Aug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00031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76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-3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po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pinolae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J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3.43N 126.62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0-Sep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22066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77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4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po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pinolae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4.47N 128.69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8-May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13082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78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5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po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pinolae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B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8.46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Aug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5034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79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42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po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pinolae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J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3.43N 126.62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0-Sep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0017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80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lastRenderedPageBreak/>
              <w:t>2-43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po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pinolae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7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4018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81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51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po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pinolae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7-Sep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1069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82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38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po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ubhilar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7-Sep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1072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83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52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po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ubhilar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9-Jun-16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2065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84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4-31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po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ubhilar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0-Jul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23050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85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2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po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ubhilar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5-Jul-16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3053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86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30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po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ubpulchell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4.35N 126.66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5-Jul-16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3014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87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55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po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ubpulchell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G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21N 126.64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1-Aug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00024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88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4-25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po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ubpulchell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G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21N 126.64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0-Jul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0006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89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3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po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watajii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G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21N 126.64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Aug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0036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90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1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po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watajii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7-Jul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7076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91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29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po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watajii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G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21N 126.64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8-Jun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0030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92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lastRenderedPageBreak/>
              <w:t>2-46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Bertsa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lankana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J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3.43N 126.62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Sep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6015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93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47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Bertsa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lankana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J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3.43N 126.62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Sep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6016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94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37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Bertsa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lankana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J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3.43N 126.62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Sep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6026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95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38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Bertsa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lankana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J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3.43N 126.62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Sep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6027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96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25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apsode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gothicus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G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21N 126.64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9-May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00001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97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4-55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apsode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gothicus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5-Jun-16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00056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98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19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aps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koreanus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1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1005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099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14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aps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koreanus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4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9011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00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15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aps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koreanus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G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21N 126.64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6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2065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01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4-56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aps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ilifer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0-Jun-16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00057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02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13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astanopside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kerzhneri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7-May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12046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03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16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astanopside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kerzhneri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27056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04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lastRenderedPageBreak/>
              <w:t>2-13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astanopside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kerzhneri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8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0004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05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14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astanopside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otanini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6-May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02049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06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17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astanopside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otanini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B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8.46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8-Jun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2001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07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14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astanopside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otanini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8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0003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08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63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haragochil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ngusticoll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4.35N 126.66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5-Jul-16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3024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09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26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haragochil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ngusticoll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9-May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26017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10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8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reontiades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oloripe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 xml:space="preserve">Korea, CN 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7-Jul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8033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11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13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reontiades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oloripe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J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3.43N 126.62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Sep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5059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12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14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reontiades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oloripe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J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3.43N 126.62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Sep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5060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13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15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reontiades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oloripe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J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3.43N 126.62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Sep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5058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14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-31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yphodemidea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aundersi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9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0018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15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24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yphodemidea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aundersi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4-Apr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24025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16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lastRenderedPageBreak/>
              <w:t>5-25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yphodemidea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aundersi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4-Apr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24026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17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4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Eurystyl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oelestialium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2-Aug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08062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18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29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Eurystyl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oelestialium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6-Jul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5010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19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1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Eurystyl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lute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J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3.43N 126.62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Sep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6011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20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3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Eurystyl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lute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0-Jul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03066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21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28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Eurystyl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lute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8-Jul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15019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22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17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Josifovo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niger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G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21N 126.64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6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8062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23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18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Josifovo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niger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G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21N 126.64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6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8075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24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30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Josifovo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niger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8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0002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25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7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Kore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bicolorat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J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3.43N 126.62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9-Jun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24077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26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17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Kore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bicolorat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3-Jun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11051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27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18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Kore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bicolorat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3-Jun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11054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28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lastRenderedPageBreak/>
              <w:t>0-26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Loriste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decorat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2-May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15069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29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9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Loriste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decorat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G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21N 126.64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6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4032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30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19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Loriste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decorat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G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21N 126.64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6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2038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31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20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Loriste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decorat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4.35N 126.66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27052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32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22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Lygocoris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abulin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B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5.32N 126.66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1-Jul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25015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33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49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Lygocoris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abulin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9-Jun-16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2067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34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1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Lygocoris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abulin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5-Jul-16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3055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35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23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rugulipenn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7-Jul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4077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36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24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rugulipenn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7-Aug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1051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37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10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Mermitelocer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nnulipe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6-Jun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0082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38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27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Mermitelocer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nnulipe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6-Jun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0081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39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4-28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gramStart"/>
            <w:r>
              <w:rPr>
                <w:rFonts w:ascii="Times New Roman"/>
                <w:sz w:val="16"/>
              </w:rPr>
              <w:t>gen</w:t>
            </w:r>
            <w:proofErr w:type="gramEnd"/>
            <w:r>
              <w:rPr>
                <w:rFonts w:ascii="Times New Roman"/>
                <w:sz w:val="16"/>
              </w:rPr>
              <w:t xml:space="preserve">. </w:t>
            </w:r>
            <w:proofErr w:type="spellStart"/>
            <w:r>
              <w:rPr>
                <w:rFonts w:ascii="Times New Roman"/>
                <w:sz w:val="16"/>
              </w:rPr>
              <w:t>nov</w:t>
            </w:r>
            <w:proofErr w:type="spellEnd"/>
            <w:r>
              <w:rPr>
                <w:rFonts w:ascii="Times New Roman"/>
                <w:sz w:val="16"/>
              </w:rPr>
              <w:t xml:space="preserve">. </w:t>
            </w:r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43627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7-Jul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7050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40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lastRenderedPageBreak/>
              <w:t>4-29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gramStart"/>
            <w:r>
              <w:rPr>
                <w:rFonts w:ascii="Times New Roman"/>
                <w:sz w:val="16"/>
              </w:rPr>
              <w:t>gen</w:t>
            </w:r>
            <w:proofErr w:type="gramEnd"/>
            <w:r>
              <w:rPr>
                <w:rFonts w:ascii="Times New Roman"/>
                <w:sz w:val="16"/>
              </w:rPr>
              <w:t xml:space="preserve">. </w:t>
            </w:r>
            <w:proofErr w:type="spellStart"/>
            <w:r>
              <w:rPr>
                <w:rFonts w:ascii="Times New Roman"/>
                <w:sz w:val="16"/>
              </w:rPr>
              <w:t>nov</w:t>
            </w:r>
            <w:proofErr w:type="spellEnd"/>
            <w:r>
              <w:rPr>
                <w:rFonts w:ascii="Times New Roman"/>
                <w:sz w:val="16"/>
              </w:rPr>
              <w:t>.</w:t>
            </w:r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43627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G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21N 126.64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Jul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9036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41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20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Neo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tiliicola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7-Aug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1071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42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4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Neo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tiliicola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5-Jul-16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3056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43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20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Orthop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cutellatus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6-Jul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7004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44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21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Orthop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cutellatus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4-Jul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0043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45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46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Orthop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cutellatus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B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8.46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Aug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5037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46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47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Orthop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cutellatus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0-Jul-16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2043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47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24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hilostephan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glaber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6-Jun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1009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48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4-58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hilostephan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rubripe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B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8.46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8-Jun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9071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49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4-60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hilostephan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ulmi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9-Jun-16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2073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50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19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hyt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longipennis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-Jun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29025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51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20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hyt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longipennis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B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8.46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8-Jun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1016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52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lastRenderedPageBreak/>
              <w:t>4-48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hyt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longipennis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7-Jul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7052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53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27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hyt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habliovskii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8-Jul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15044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54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4-45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hyt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habliovskii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7-Jul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7053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55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4-51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inalitus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nigricep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Jul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22035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56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4-52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inalitus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nigricep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9-Jun-16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2081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57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36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inalitus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nigricep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0-Jun-16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3065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58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4-49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inalit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lubeol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G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21N 126.64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1-Jul-16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2056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59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4-50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inalit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lubeol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9-Jun-16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2079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60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35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inalit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lubeol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9-Jun-16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2080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61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-35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olymeria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opacipennis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9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0014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62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-36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olymeria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opacipennis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4.35N 126.66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27029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63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28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olymeria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opacipennis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G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21N 126.64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6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8063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64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lastRenderedPageBreak/>
              <w:t>5-29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olymeria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opacipennis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G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21N 126.64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6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8073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65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30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olymer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murens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4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9003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66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56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olymer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ognat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G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21N 126.64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4-Jul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10051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67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-37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olymer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ognat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1-Jul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8004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68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27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olymer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ognat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B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8.46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Aug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5030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69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29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olymer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ognat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1-Aug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1060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70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28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olymer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ekinens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6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9065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71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58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olymer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ekinens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G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21N 126.64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1-Jul-16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2057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72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64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roboscid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varicorn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4.35N 126.66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1-Jun-08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27016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73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-39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roboscid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varicorn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B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8.46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1-Jun-08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5031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74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38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roboscid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varicorn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0-May-08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11018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75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36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Rhabdomi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gramStart"/>
            <w:r>
              <w:rPr>
                <w:rFonts w:ascii="Times New Roman"/>
                <w:sz w:val="16"/>
              </w:rPr>
              <w:t>sp</w:t>
            </w:r>
            <w:proofErr w:type="gramEnd"/>
            <w:r>
              <w:rPr>
                <w:rFonts w:ascii="Times New Roman"/>
                <w:sz w:val="16"/>
              </w:rPr>
              <w:t xml:space="preserve">. </w:t>
            </w:r>
            <w:proofErr w:type="spellStart"/>
            <w:r>
              <w:rPr>
                <w:rFonts w:ascii="Times New Roman"/>
                <w:sz w:val="16"/>
              </w:rPr>
              <w:t>nov</w:t>
            </w:r>
            <w:proofErr w:type="spellEnd"/>
            <w:r>
              <w:rPr>
                <w:rFonts w:ascii="Times New Roman"/>
                <w:sz w:val="16"/>
              </w:rPr>
              <w:t>.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8F2425" w:rsidP="008F2425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2425">
              <w:rPr>
                <w:rFonts w:ascii="Times New Roman" w:hAnsi="Times New Roman" w:cs="Times New Roman"/>
                <w:sz w:val="16"/>
                <w:szCs w:val="16"/>
              </w:rPr>
              <w:t>37.71N 128.5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9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0055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229060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lastRenderedPageBreak/>
              <w:t>4-17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Rhabdomi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gramStart"/>
            <w:r>
              <w:rPr>
                <w:rFonts w:ascii="Times New Roman"/>
                <w:sz w:val="16"/>
              </w:rPr>
              <w:t>sp</w:t>
            </w:r>
            <w:proofErr w:type="gramEnd"/>
            <w:r>
              <w:rPr>
                <w:rFonts w:ascii="Times New Roman"/>
                <w:sz w:val="16"/>
              </w:rPr>
              <w:t xml:space="preserve">. </w:t>
            </w:r>
            <w:proofErr w:type="spellStart"/>
            <w:r>
              <w:rPr>
                <w:rFonts w:ascii="Times New Roman"/>
                <w:sz w:val="16"/>
              </w:rPr>
              <w:t>nov</w:t>
            </w:r>
            <w:proofErr w:type="spellEnd"/>
            <w:r>
              <w:rPr>
                <w:rFonts w:ascii="Times New Roman"/>
                <w:sz w:val="16"/>
              </w:rPr>
              <w:t>.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8F2425" w:rsidRPr="00CB198E" w:rsidRDefault="008F2425" w:rsidP="008F2425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2425">
              <w:rPr>
                <w:rFonts w:ascii="Times New Roman" w:hAnsi="Times New Roman" w:cs="Times New Roman"/>
                <w:sz w:val="16"/>
                <w:szCs w:val="16"/>
              </w:rPr>
              <w:t>37.71N 128.5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9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0053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229061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35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Rhabdomi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ulcherrim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G</w:t>
            </w:r>
          </w:p>
          <w:p w:rsidR="008F2425" w:rsidRPr="00CB198E" w:rsidRDefault="008F2425" w:rsidP="008F2425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F2425">
              <w:rPr>
                <w:rFonts w:ascii="Times New Roman" w:hAnsi="Times New Roman" w:cs="Times New Roman"/>
                <w:sz w:val="16"/>
                <w:szCs w:val="16"/>
              </w:rPr>
              <w:t>37.58N 127.4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6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 w:rsidP="008F2425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</w:t>
            </w:r>
            <w:r w:rsidR="008F2425">
              <w:rPr>
                <w:rFonts w:ascii="Times New Roman" w:hint="eastAsia"/>
                <w:sz w:val="16"/>
              </w:rPr>
              <w:t>4</w:t>
            </w:r>
            <w:r>
              <w:rPr>
                <w:rFonts w:ascii="Times New Roman"/>
                <w:sz w:val="16"/>
              </w:rPr>
              <w:t>034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229058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41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Rhabdomi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ulcherrim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8F2425" w:rsidRPr="00CB198E" w:rsidRDefault="008F2425" w:rsidP="008F2425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71</w:t>
            </w:r>
            <w:r w:rsidRPr="008F2425">
              <w:rPr>
                <w:rFonts w:ascii="Times New Roman" w:hAnsi="Times New Roman" w:cs="Times New Roman"/>
                <w:sz w:val="16"/>
                <w:szCs w:val="16"/>
              </w:rPr>
              <w:t>N 128.5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9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 w:rsidP="008F2425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005</w:t>
            </w:r>
            <w:r w:rsidR="008F2425">
              <w:rPr>
                <w:rFonts w:ascii="Times New Roman" w:hint="eastAsia"/>
                <w:sz w:val="16"/>
              </w:rPr>
              <w:t>5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229059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32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tenodema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rubrinerv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5-Apr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26079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76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-43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tenodema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rubrinerv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8-Sep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1024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77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-44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tenodema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rubrinerv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4.35N 126.66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5-Jul-16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3030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78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33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tenodema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ibirica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6-Jul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4068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79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34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tenodema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ibirica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9-Jul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08012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80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11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tenot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binotat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G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21N 126.64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9-Jun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0040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81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31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tenot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binotat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9-Jun-16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2072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82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32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tenot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binotat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9-Jun-16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00061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83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18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tenot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rubrovittat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B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8.46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6-Aug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3044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84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lastRenderedPageBreak/>
              <w:t>2-12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tenot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rubrovittat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0-Jun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0066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85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33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tenot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rubrovittat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2-Jul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0081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86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34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tenot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rubrovittat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J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3.43N 126.62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Sep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5063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87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21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Taylori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pical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4.35N 126.66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5-Jul-16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3019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88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23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Taylori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pical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J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3.43N 126.62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1-Sep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23003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89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24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Taylorilyg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pical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J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3.43N 126.62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2-Sep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24034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90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21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Tinginotum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erlatum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J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3.43N 126.62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Oct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1053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91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22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Tinginotum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erlatum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J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3.43N 126.62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Sep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6028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92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39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Tinginotum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erlatum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J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3.43N 126.62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8-Jun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9075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93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40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Tinginotum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erlatum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J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3.43N 126.62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8-Jun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9076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94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36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Mir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Tinginotum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ini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-Sep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1026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95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4-2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Orthot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ylle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nakanishii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8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0009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96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lastRenderedPageBreak/>
              <w:t>0-73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Orthot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yrtorhin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lividipenn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4.35N 126.66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9-Sep-16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00007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97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74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Orthot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yrtorhin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lividipenn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4.35N 126.66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9-Sep-16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00008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98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65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Orthot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Dryophil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kerzhneri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5-Apr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26049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199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68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Orthot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Dryophilocori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miyamotoi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3-Apr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29021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00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35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Orthot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Ectmetopter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omitan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4.35N 126.66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8-Aug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8050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01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4-6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Orthot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Ectmetopter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omitan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7-Aug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15063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02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4-7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Orthot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Ectmetopter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micantul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B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5.32N 126.66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1-Jul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25036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03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4-8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Orthot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Ectmetopter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micantul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4.35N 126.66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5-Jul-16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3041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04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71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Orthot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Orthocephal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funest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1-Jun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22007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05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69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Orthot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Orthotyl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flavospars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-Jun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29046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06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31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Orthot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Orthotyl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flavospars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0-Jul-16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2031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07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66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Orthot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Orthotyl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interposit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0-Jun-16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3068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08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lastRenderedPageBreak/>
              <w:t>5-7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Orthot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Orthotyl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interposit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0-Jun-16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3071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09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8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Orthot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Orthotyl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interposit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0-Jun-16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3072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10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70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Orthot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Orthotyl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allen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9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4003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11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4-9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Orthot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Orthotyl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allen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9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4002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12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9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Orthot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Orthotyl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allen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0-Jun-16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3067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13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45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Orthot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Orthotyl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alic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9-Jul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08010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14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59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Orthot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Orthotyl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alic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0-Jul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15007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15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4-10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Orthot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Orthotyl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ophorae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7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4024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16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10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Orthot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Orthotyl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ophorae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0-Jun-16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3069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17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11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Orthot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Orthotyl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ophorae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0-Jun-16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3070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18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4-5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Orthot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seudoloxop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miyamotoi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1-Jul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8014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19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4-4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Orthot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seudoloxop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miyatakei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B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5.32N 126.66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4-Aug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6060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20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lastRenderedPageBreak/>
              <w:t>2-44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Orthot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Zanchi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tarasovi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B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8.46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6-Aug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3010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21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45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Orthot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Zanchi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tarasovi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6-Sep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24036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22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49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Ph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crorrhinium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inexpectatum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B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8.46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6-Aug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3046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23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34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Ph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crorrhinium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inexpectatum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G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21N 126.64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1-Aug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00047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24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41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Ph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crorrhinium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inexpectatum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0-Sep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0029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25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62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Ph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ampylomma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nnulicorne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J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3.43N 126.62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7-Jun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0041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26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50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Ph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ompsidolon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alicellum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8-Jul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15030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27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51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Ph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Europiella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rtemisiae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9-Jun-16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3006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28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58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Ph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Europiella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kiritshenkoi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7-Jul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7059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29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4-21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Ph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Hallodap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linnavouri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J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3.43N 126.62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Sep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6021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30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59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Ph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Harpocera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hoii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8-Apr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15068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31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-28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Ph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Harpocera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hoii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9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00011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32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lastRenderedPageBreak/>
              <w:t>2-31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Ph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Harpocera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hoii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9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00015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33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-29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Ph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Harpocera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josifovi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9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00012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34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32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Ph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Harpocera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josifovi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9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00016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35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33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Ph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Harpocera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josifovi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9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00017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36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-34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Ph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Harpocera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koreana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8-Apr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15066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37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21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Ph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Harpocera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koreana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4.35N 126.66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27010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38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22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Ph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Harpocera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koreana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4.35N 126.66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27011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39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23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Ph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Harpocera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koreana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27048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40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55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Ph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hyl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oryloide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9-May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04052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41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45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Ph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ilophor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lavat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4.35N 126.66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5-Jul-16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3035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42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4-20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Ph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ilophor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niger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7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4031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43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4-14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Ph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ilophor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okamotoi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3-Jun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0076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44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lastRenderedPageBreak/>
              <w:t>4-15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Ph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ilophor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setulos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3-Jun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0075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45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44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Ph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ilophor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typic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J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3.43N 126.62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5-Sep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6005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46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4-19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Ph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ilophor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typic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G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21N 126.64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0-Jul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0013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47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46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Ph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lagiognath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murens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N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7.35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4-May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26003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48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47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Ph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lagiognath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murens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G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21N 126.64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3-Jul-14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9028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49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48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Ph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lagiognath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hrysanthemi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7-Jul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7035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50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57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Ph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lagiognath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ollar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9-Jun-16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3005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51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53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Ph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sall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atrat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8-May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0007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52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54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Ph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sall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astanea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CB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6.37N 128.46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8-Jun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39060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53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60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Ph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sall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roseoguttatu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9-Jun-16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00004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54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4-18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Ph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i/>
                <w:sz w:val="16"/>
              </w:rPr>
              <w:t>Sejanus</w:t>
            </w:r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potanini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JJ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3.43N 126.62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27-Jun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40039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55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0-52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Ph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Tytth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hinens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6-Sep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00003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none" w:sz="3" w:space="0" w:color="FFFFFF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56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  <w:tr w:rsidR="0043627E" w:rsidTr="00A53FFF">
        <w:trPr>
          <w:trHeight w:val="600"/>
        </w:trPr>
        <w:tc>
          <w:tcPr>
            <w:tcW w:w="1276" w:type="dxa"/>
            <w:tcBorders>
              <w:top w:val="none" w:sz="3" w:space="0" w:color="FFFFFF"/>
              <w:left w:val="none" w:sz="3" w:space="0" w:color="FFFFFF"/>
              <w:bottom w:val="single" w:sz="7" w:space="0" w:color="000000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lastRenderedPageBreak/>
              <w:t>0-61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single" w:sz="7" w:space="0" w:color="000000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sz w:val="16"/>
              </w:rPr>
              <w:t>Phylinae</w:t>
            </w:r>
            <w:proofErr w:type="spellEnd"/>
          </w:p>
        </w:tc>
        <w:tc>
          <w:tcPr>
            <w:tcW w:w="1418" w:type="dxa"/>
            <w:tcBorders>
              <w:top w:val="none" w:sz="3" w:space="0" w:color="FFFFFF"/>
              <w:left w:val="none" w:sz="3" w:space="0" w:color="FFFFFF"/>
              <w:bottom w:val="single" w:sz="7" w:space="0" w:color="000000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Tytthus</w:t>
            </w:r>
            <w:proofErr w:type="spellEnd"/>
          </w:p>
        </w:tc>
        <w:tc>
          <w:tcPr>
            <w:tcW w:w="1375" w:type="dxa"/>
            <w:tcBorders>
              <w:top w:val="none" w:sz="3" w:space="0" w:color="FFFFFF"/>
              <w:left w:val="none" w:sz="3" w:space="0" w:color="FFFFFF"/>
              <w:bottom w:val="single" w:sz="7" w:space="0" w:color="000000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proofErr w:type="spellStart"/>
            <w:r>
              <w:rPr>
                <w:rFonts w:ascii="Times New Roman"/>
                <w:i/>
                <w:sz w:val="16"/>
              </w:rPr>
              <w:t>chinensis</w:t>
            </w:r>
            <w:proofErr w:type="spellEnd"/>
          </w:p>
        </w:tc>
        <w:tc>
          <w:tcPr>
            <w:tcW w:w="1318" w:type="dxa"/>
            <w:tcBorders>
              <w:top w:val="none" w:sz="3" w:space="0" w:color="FFFFFF"/>
              <w:left w:val="none" w:sz="3" w:space="0" w:color="FFFFFF"/>
              <w:bottom w:val="single" w:sz="7" w:space="0" w:color="000000"/>
              <w:right w:val="none" w:sz="3" w:space="0" w:color="FFFFFF"/>
            </w:tcBorders>
            <w:vAlign w:val="center"/>
          </w:tcPr>
          <w:p w:rsidR="0043627E" w:rsidRPr="00CB198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Korea, GW</w:t>
            </w:r>
          </w:p>
          <w:p w:rsidR="00CB198E" w:rsidRPr="00CB198E" w:rsidRDefault="00CB198E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B198E">
              <w:rPr>
                <w:rFonts w:ascii="Times New Roman" w:hAnsi="Times New Roman" w:cs="Times New Roman"/>
                <w:sz w:val="16"/>
                <w:szCs w:val="16"/>
              </w:rPr>
              <w:t>37.71N 128.71E</w:t>
            </w:r>
          </w:p>
        </w:tc>
        <w:tc>
          <w:tcPr>
            <w:tcW w:w="1559" w:type="dxa"/>
            <w:tcBorders>
              <w:top w:val="none" w:sz="3" w:space="0" w:color="FFFFFF"/>
              <w:left w:val="none" w:sz="3" w:space="0" w:color="FFFFFF"/>
              <w:bottom w:val="single" w:sz="7" w:space="0" w:color="000000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16-Sep-15</w:t>
            </w:r>
          </w:p>
        </w:tc>
        <w:tc>
          <w:tcPr>
            <w:tcW w:w="1843" w:type="dxa"/>
            <w:tcBorders>
              <w:top w:val="none" w:sz="3" w:space="0" w:color="FFFFFF"/>
              <w:left w:val="none" w:sz="3" w:space="0" w:color="FFFFFF"/>
              <w:bottom w:val="single" w:sz="7" w:space="0" w:color="000000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widowControl/>
              <w:wordWrap/>
              <w:autoSpaceDE/>
              <w:autoSpaceDN/>
              <w:spacing w:line="480" w:lineRule="auto"/>
              <w:jc w:val="left"/>
            </w:pPr>
            <w:r>
              <w:rPr>
                <w:rFonts w:ascii="Times New Roman"/>
                <w:sz w:val="16"/>
              </w:rPr>
              <w:t>CNUHHM000005</w:t>
            </w:r>
          </w:p>
        </w:tc>
        <w:tc>
          <w:tcPr>
            <w:tcW w:w="1701" w:type="dxa"/>
            <w:tcBorders>
              <w:top w:val="none" w:sz="3" w:space="0" w:color="FFFFFF"/>
              <w:left w:val="none" w:sz="3" w:space="0" w:color="FFFFFF"/>
              <w:bottom w:val="single" w:sz="7" w:space="0" w:color="000000"/>
              <w:right w:val="none" w:sz="3" w:space="0" w:color="FFFFFF"/>
            </w:tcBorders>
            <w:vAlign w:val="center"/>
          </w:tcPr>
          <w:p w:rsidR="0043627E" w:rsidRDefault="00E021A1">
            <w:pPr>
              <w:pStyle w:val="a3"/>
              <w:spacing w:line="240" w:lineRule="auto"/>
            </w:pPr>
            <w:r>
              <w:rPr>
                <w:rFonts w:ascii="Times New Roman"/>
                <w:sz w:val="16"/>
              </w:rPr>
              <w:t>KY367257</w:t>
            </w:r>
          </w:p>
          <w:p w:rsidR="0043627E" w:rsidRDefault="0043627E">
            <w:pPr>
              <w:pStyle w:val="a3"/>
              <w:spacing w:line="240" w:lineRule="auto"/>
            </w:pPr>
          </w:p>
        </w:tc>
      </w:tr>
    </w:tbl>
    <w:p w:rsidR="0043627E" w:rsidRDefault="0043627E">
      <w:pPr>
        <w:wordWrap/>
        <w:spacing w:line="480" w:lineRule="auto"/>
        <w:jc w:val="left"/>
      </w:pPr>
    </w:p>
    <w:sectPr w:rsidR="0043627E" w:rsidSect="0043627E">
      <w:endnotePr>
        <w:numFmt w:val="decimal"/>
      </w:endnotePr>
      <w:pgSz w:w="16838" w:h="11906" w:orient="landscape"/>
      <w:pgMar w:top="1440" w:right="1440" w:bottom="1440" w:left="1701" w:header="851" w:footer="992" w:gutter="0"/>
      <w:cols w:space="42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 w:grammar="clean"/>
  <w:stylePaneFormatFilter w:val="0001"/>
  <w:defaultTabStop w:val="800"/>
  <w:characterSpacingControl w:val="doNotCompress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627E"/>
    <w:rsid w:val="0043627E"/>
    <w:rsid w:val="004B35C1"/>
    <w:rsid w:val="008F2425"/>
    <w:rsid w:val="00951776"/>
    <w:rsid w:val="00A53FFF"/>
    <w:rsid w:val="00CB198E"/>
    <w:rsid w:val="00E021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rsid w:val="0043627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jc w:val="both"/>
      <w:textAlignment w:val="baseline"/>
    </w:pPr>
    <w:rPr>
      <w:rFonts w:ascii="한컴바탕" w:eastAsia="한컴바탕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rsid w:val="0043627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한컴바탕" w:eastAsia="한컴바탕"/>
      <w:color w:val="000000"/>
    </w:rPr>
  </w:style>
  <w:style w:type="paragraph" w:customStyle="1" w:styleId="1">
    <w:name w:val="표준 표1"/>
    <w:uiPriority w:val="3"/>
    <w:rsid w:val="0043627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jc w:val="both"/>
      <w:textAlignment w:val="baseline"/>
    </w:pPr>
    <w:rPr>
      <w:rFonts w:ascii="한컴바탕" w:eastAsia="한컴바탕"/>
      <w:color w:val="000000"/>
    </w:rPr>
  </w:style>
  <w:style w:type="paragraph" w:customStyle="1" w:styleId="10">
    <w:name w:val="목록 없음1"/>
    <w:uiPriority w:val="4"/>
    <w:rsid w:val="0043627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jc w:val="both"/>
      <w:textAlignment w:val="baseline"/>
    </w:pPr>
    <w:rPr>
      <w:rFonts w:ascii="한컴바탕" w:eastAsia="한컴바탕"/>
      <w:color w:val="000000"/>
    </w:rPr>
  </w:style>
  <w:style w:type="paragraph" w:styleId="a4">
    <w:name w:val="header"/>
    <w:uiPriority w:val="5"/>
    <w:rsid w:val="0043627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  <w:textAlignment w:val="baseline"/>
    </w:pPr>
    <w:rPr>
      <w:rFonts w:ascii="한컴바탕" w:eastAsia="한컴바탕"/>
      <w:color w:val="000000"/>
    </w:rPr>
  </w:style>
  <w:style w:type="character" w:customStyle="1" w:styleId="Char">
    <w:name w:val="머리글 Char"/>
    <w:uiPriority w:val="6"/>
    <w:rsid w:val="0043627E"/>
    <w:rPr>
      <w:rFonts w:ascii="한컴바탕" w:eastAsia="한컴바탕"/>
      <w:color w:val="000000"/>
      <w:sz w:val="20"/>
    </w:rPr>
  </w:style>
  <w:style w:type="paragraph" w:styleId="a5">
    <w:name w:val="footer"/>
    <w:uiPriority w:val="7"/>
    <w:rsid w:val="0043627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  <w:textAlignment w:val="baseline"/>
    </w:pPr>
    <w:rPr>
      <w:rFonts w:ascii="한컴바탕" w:eastAsia="한컴바탕"/>
      <w:color w:val="000000"/>
    </w:rPr>
  </w:style>
  <w:style w:type="character" w:customStyle="1" w:styleId="Char0">
    <w:name w:val="바닥글 Char"/>
    <w:uiPriority w:val="8"/>
    <w:rsid w:val="0043627E"/>
    <w:rPr>
      <w:rFonts w:ascii="한컴바탕" w:eastAsia="한컴바탕"/>
      <w:color w:val="000000"/>
      <w:sz w:val="20"/>
    </w:rPr>
  </w:style>
  <w:style w:type="paragraph" w:styleId="a6">
    <w:name w:val="Balloon Text"/>
    <w:uiPriority w:val="9"/>
    <w:rsid w:val="0043627E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jc w:val="both"/>
      <w:textAlignment w:val="baseline"/>
    </w:pPr>
    <w:rPr>
      <w:rFonts w:ascii="한컴바탕" w:eastAsia="한컴바탕"/>
      <w:color w:val="000000"/>
      <w:sz w:val="18"/>
    </w:rPr>
  </w:style>
  <w:style w:type="character" w:customStyle="1" w:styleId="Char1">
    <w:name w:val="풍선 도움말 텍스트 Char"/>
    <w:uiPriority w:val="10"/>
    <w:rsid w:val="0043627E"/>
    <w:rPr>
      <w:rFonts w:ascii="맑은 고딕" w:eastAsia="맑은 고딕"/>
      <w:color w:val="000000"/>
      <w:sz w:val="18"/>
    </w:rPr>
  </w:style>
  <w:style w:type="paragraph" w:customStyle="1" w:styleId="11">
    <w:name w:val="바탕글1"/>
    <w:uiPriority w:val="11"/>
    <w:rsid w:val="0043627E"/>
    <w:p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napToGrid w:val="0"/>
      <w:spacing w:line="384" w:lineRule="auto"/>
      <w:jc w:val="both"/>
      <w:textAlignment w:val="baseline"/>
    </w:pPr>
    <w:rPr>
      <w:rFonts w:ascii="바탕" w:eastAsia="바탕"/>
      <w:color w:val="000000"/>
    </w:rPr>
  </w:style>
  <w:style w:type="character" w:styleId="a7">
    <w:name w:val="Hyperlink"/>
    <w:uiPriority w:val="12"/>
    <w:rsid w:val="0043627E"/>
    <w:rPr>
      <w:rFonts w:ascii="한컴바탕" w:eastAsia="한컴바탕"/>
      <w:color w:val="0000FF"/>
      <w:sz w:val="20"/>
      <w:u w:val="single" w:color="0000FF"/>
    </w:rPr>
  </w:style>
  <w:style w:type="character" w:styleId="a8">
    <w:name w:val="FollowedHyperlink"/>
    <w:uiPriority w:val="13"/>
    <w:rsid w:val="0043627E"/>
    <w:rPr>
      <w:rFonts w:ascii="한컴바탕" w:eastAsia="한컴바탕"/>
      <w:color w:val="800080"/>
      <w:sz w:val="20"/>
      <w:u w:val="single" w:color="800080"/>
    </w:rPr>
  </w:style>
  <w:style w:type="paragraph" w:customStyle="1" w:styleId="font5">
    <w:name w:val="font5"/>
    <w:uiPriority w:val="14"/>
    <w:rsid w:val="0043627E"/>
    <w:p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before="300" w:after="300"/>
      <w:textAlignment w:val="baseline"/>
    </w:pPr>
    <w:rPr>
      <w:rFonts w:ascii="한컴바탕" w:eastAsia="한컴바탕"/>
      <w:color w:val="000000"/>
      <w:sz w:val="16"/>
    </w:rPr>
  </w:style>
  <w:style w:type="paragraph" w:customStyle="1" w:styleId="font6">
    <w:name w:val="font6"/>
    <w:uiPriority w:val="15"/>
    <w:rsid w:val="0043627E"/>
    <w:p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before="300" w:after="300"/>
      <w:textAlignment w:val="baseline"/>
    </w:pPr>
    <w:rPr>
      <w:rFonts w:ascii="돋움" w:eastAsia="돋움"/>
      <w:color w:val="000000"/>
      <w:sz w:val="16"/>
    </w:rPr>
  </w:style>
  <w:style w:type="paragraph" w:customStyle="1" w:styleId="xl65">
    <w:name w:val="xl65"/>
    <w:uiPriority w:val="16"/>
    <w:rsid w:val="0043627E"/>
    <w:pPr>
      <w:pBdr>
        <w:top w:val="single" w:sz="3" w:space="0" w:color="000000"/>
        <w:left w:val="single" w:sz="3" w:space="0" w:color="000000"/>
        <w:bottom w:val="single" w:sz="3" w:space="0" w:color="000000"/>
        <w:right w:val="single" w:sz="3" w:space="0" w:color="000000"/>
      </w:pBdr>
      <w:spacing w:before="300" w:after="300"/>
      <w:textAlignment w:val="baseline"/>
    </w:pPr>
    <w:rPr>
      <w:rFonts w:ascii="Times New Roman" w:eastAsia="굴림"/>
      <w:color w:val="000000"/>
      <w:sz w:val="18"/>
    </w:rPr>
  </w:style>
  <w:style w:type="paragraph" w:customStyle="1" w:styleId="xl66">
    <w:name w:val="xl66"/>
    <w:uiPriority w:val="17"/>
    <w:rsid w:val="0043627E"/>
    <w:p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before="300" w:after="300"/>
      <w:textAlignment w:val="baseline"/>
    </w:pPr>
    <w:rPr>
      <w:rFonts w:ascii="Times New Roman" w:eastAsia="굴림"/>
      <w:color w:val="000000"/>
      <w:sz w:val="18"/>
    </w:rPr>
  </w:style>
  <w:style w:type="paragraph" w:customStyle="1" w:styleId="xl67">
    <w:name w:val="xl67"/>
    <w:uiPriority w:val="18"/>
    <w:rsid w:val="0043627E"/>
    <w:pPr>
      <w:pBdr>
        <w:top w:val="none" w:sz="2" w:space="0" w:color="000000"/>
        <w:left w:val="single" w:sz="3" w:space="0" w:color="000000"/>
        <w:bottom w:val="single" w:sz="3" w:space="0" w:color="000000"/>
        <w:right w:val="single" w:sz="3" w:space="0" w:color="000000"/>
      </w:pBdr>
      <w:spacing w:before="300" w:after="300"/>
      <w:textAlignment w:val="baseline"/>
    </w:pPr>
    <w:rPr>
      <w:rFonts w:ascii="Times New Roman" w:eastAsia="굴림"/>
      <w:color w:val="000000"/>
      <w:sz w:val="18"/>
    </w:rPr>
  </w:style>
  <w:style w:type="paragraph" w:customStyle="1" w:styleId="xl68">
    <w:name w:val="xl68"/>
    <w:uiPriority w:val="19"/>
    <w:rsid w:val="0043627E"/>
    <w:p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before="300" w:after="300"/>
      <w:jc w:val="center"/>
      <w:textAlignment w:val="baseline"/>
    </w:pPr>
    <w:rPr>
      <w:rFonts w:ascii="Times New Roman" w:eastAsia="굴림"/>
      <w:color w:val="000000"/>
      <w:sz w:val="18"/>
    </w:rPr>
  </w:style>
  <w:style w:type="paragraph" w:customStyle="1" w:styleId="xl69">
    <w:name w:val="xl69"/>
    <w:uiPriority w:val="20"/>
    <w:rsid w:val="0043627E"/>
    <w:p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before="300" w:after="300"/>
      <w:textAlignment w:val="baseline"/>
    </w:pPr>
    <w:rPr>
      <w:rFonts w:ascii="Times New Roman" w:eastAsia="굴림"/>
      <w:color w:val="000000"/>
      <w:sz w:val="18"/>
    </w:rPr>
  </w:style>
  <w:style w:type="paragraph" w:customStyle="1" w:styleId="xl70">
    <w:name w:val="xl70"/>
    <w:uiPriority w:val="21"/>
    <w:rsid w:val="0043627E"/>
    <w:p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before="300" w:after="300"/>
      <w:textAlignment w:val="baseline"/>
    </w:pPr>
    <w:rPr>
      <w:rFonts w:ascii="Times New Roman" w:eastAsia="굴림"/>
      <w:i/>
      <w:color w:val="000000"/>
      <w:sz w:val="18"/>
    </w:rPr>
  </w:style>
  <w:style w:type="paragraph" w:customStyle="1" w:styleId="xl71">
    <w:name w:val="xl71"/>
    <w:uiPriority w:val="22"/>
    <w:rsid w:val="0043627E"/>
    <w:p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before="300" w:after="300"/>
      <w:jc w:val="center"/>
      <w:textAlignment w:val="baseline"/>
    </w:pPr>
    <w:rPr>
      <w:rFonts w:ascii="Times New Roman" w:eastAsia="굴림"/>
      <w:color w:val="000000"/>
      <w:sz w:val="18"/>
    </w:rPr>
  </w:style>
  <w:style w:type="paragraph" w:customStyle="1" w:styleId="xl72">
    <w:name w:val="xl72"/>
    <w:uiPriority w:val="23"/>
    <w:rsid w:val="0043627E"/>
    <w:p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before="300" w:after="300"/>
      <w:jc w:val="center"/>
      <w:textAlignment w:val="baseline"/>
    </w:pPr>
    <w:rPr>
      <w:rFonts w:ascii="Times New Roman" w:eastAsia="굴림"/>
      <w:color w:val="000000"/>
      <w:sz w:val="18"/>
    </w:rPr>
  </w:style>
  <w:style w:type="paragraph" w:customStyle="1" w:styleId="xl73">
    <w:name w:val="xl73"/>
    <w:uiPriority w:val="24"/>
    <w:rsid w:val="0043627E"/>
    <w:p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before="300" w:after="300"/>
      <w:textAlignment w:val="baseline"/>
    </w:pPr>
    <w:rPr>
      <w:rFonts w:ascii="Times New Roman" w:eastAsia="굴림"/>
      <w:i/>
      <w:color w:val="000000"/>
      <w:sz w:val="18"/>
    </w:rPr>
  </w:style>
  <w:style w:type="paragraph" w:customStyle="1" w:styleId="xl74">
    <w:name w:val="xl74"/>
    <w:uiPriority w:val="25"/>
    <w:rsid w:val="0043627E"/>
    <w:p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before="300" w:after="300"/>
      <w:jc w:val="center"/>
      <w:textAlignment w:val="baseline"/>
    </w:pPr>
    <w:rPr>
      <w:rFonts w:ascii="Times New Roman" w:eastAsia="굴림"/>
      <w:color w:val="000000"/>
      <w:sz w:val="18"/>
    </w:rPr>
  </w:style>
  <w:style w:type="paragraph" w:customStyle="1" w:styleId="xl75">
    <w:name w:val="xl75"/>
    <w:uiPriority w:val="26"/>
    <w:rsid w:val="0043627E"/>
    <w:p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before="300" w:after="300"/>
      <w:textAlignment w:val="baseline"/>
    </w:pPr>
    <w:rPr>
      <w:rFonts w:ascii="Times New Roman" w:eastAsia="굴림"/>
      <w:color w:val="000000"/>
      <w:sz w:val="18"/>
    </w:rPr>
  </w:style>
  <w:style w:type="paragraph" w:customStyle="1" w:styleId="xl76">
    <w:name w:val="xl76"/>
    <w:uiPriority w:val="27"/>
    <w:rsid w:val="0043627E"/>
    <w:p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before="300" w:after="300"/>
      <w:jc w:val="center"/>
      <w:textAlignment w:val="baseline"/>
    </w:pPr>
    <w:rPr>
      <w:rFonts w:ascii="Times New Roman" w:eastAsia="굴림"/>
      <w:color w:val="000000"/>
      <w:sz w:val="18"/>
    </w:rPr>
  </w:style>
  <w:style w:type="paragraph" w:customStyle="1" w:styleId="xl77">
    <w:name w:val="xl77"/>
    <w:uiPriority w:val="28"/>
    <w:rsid w:val="0043627E"/>
    <w:p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before="300" w:after="300"/>
      <w:jc w:val="center"/>
      <w:textAlignment w:val="baseline"/>
    </w:pPr>
    <w:rPr>
      <w:rFonts w:ascii="Times New Roman" w:eastAsia="굴림"/>
      <w:color w:val="000000"/>
      <w:sz w:val="18"/>
    </w:rPr>
  </w:style>
  <w:style w:type="paragraph" w:customStyle="1" w:styleId="xl78">
    <w:name w:val="xl78"/>
    <w:uiPriority w:val="29"/>
    <w:rsid w:val="0043627E"/>
    <w:p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before="300" w:after="300"/>
      <w:textAlignment w:val="baseline"/>
    </w:pPr>
    <w:rPr>
      <w:rFonts w:ascii="Times New Roman" w:eastAsia="굴림"/>
      <w:color w:val="000000"/>
      <w:sz w:val="18"/>
    </w:rPr>
  </w:style>
  <w:style w:type="paragraph" w:customStyle="1" w:styleId="xl79">
    <w:name w:val="xl79"/>
    <w:uiPriority w:val="30"/>
    <w:rsid w:val="0043627E"/>
    <w:p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before="300" w:after="300"/>
      <w:textAlignment w:val="baseline"/>
    </w:pPr>
    <w:rPr>
      <w:rFonts w:ascii="Times New Roman" w:eastAsia="굴림"/>
      <w:i/>
      <w:color w:val="000000"/>
      <w:sz w:val="18"/>
    </w:rPr>
  </w:style>
  <w:style w:type="paragraph" w:customStyle="1" w:styleId="xl80">
    <w:name w:val="xl80"/>
    <w:uiPriority w:val="31"/>
    <w:rsid w:val="0043627E"/>
    <w:p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before="300" w:after="300"/>
      <w:jc w:val="center"/>
      <w:textAlignment w:val="baseline"/>
    </w:pPr>
    <w:rPr>
      <w:rFonts w:ascii="Times New Roman" w:eastAsia="굴림"/>
      <w:color w:val="000000"/>
      <w:sz w:val="18"/>
    </w:rPr>
  </w:style>
  <w:style w:type="paragraph" w:customStyle="1" w:styleId="xl81">
    <w:name w:val="xl81"/>
    <w:uiPriority w:val="32"/>
    <w:rsid w:val="0043627E"/>
    <w:p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before="300" w:after="300"/>
      <w:jc w:val="center"/>
      <w:textAlignment w:val="baseline"/>
    </w:pPr>
    <w:rPr>
      <w:rFonts w:ascii="Times New Roman" w:eastAsia="굴림"/>
      <w:color w:val="000000"/>
      <w:sz w:val="18"/>
    </w:rPr>
  </w:style>
  <w:style w:type="paragraph" w:customStyle="1" w:styleId="xl82">
    <w:name w:val="xl82"/>
    <w:uiPriority w:val="33"/>
    <w:rsid w:val="0043627E"/>
    <w:p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before="300" w:after="300"/>
      <w:textAlignment w:val="baseline"/>
    </w:pPr>
    <w:rPr>
      <w:rFonts w:ascii="Times New Roman" w:eastAsia="굴림"/>
      <w:i/>
      <w:color w:val="000000"/>
      <w:sz w:val="18"/>
    </w:rPr>
  </w:style>
  <w:style w:type="paragraph" w:customStyle="1" w:styleId="xl83">
    <w:name w:val="xl83"/>
    <w:uiPriority w:val="34"/>
    <w:rsid w:val="0043627E"/>
    <w:p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before="300" w:after="300"/>
      <w:textAlignment w:val="baseline"/>
    </w:pPr>
    <w:rPr>
      <w:rFonts w:ascii="Times New Roman" w:eastAsia="굴림"/>
      <w:color w:val="000000"/>
      <w:sz w:val="18"/>
    </w:rPr>
  </w:style>
  <w:style w:type="paragraph" w:customStyle="1" w:styleId="xl84">
    <w:name w:val="xl84"/>
    <w:uiPriority w:val="35"/>
    <w:rsid w:val="0043627E"/>
    <w:p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before="300" w:after="300"/>
      <w:textAlignment w:val="baseline"/>
    </w:pPr>
    <w:rPr>
      <w:rFonts w:ascii="Times New Roman" w:eastAsia="굴림"/>
      <w:i/>
      <w:color w:val="000000"/>
      <w:sz w:val="18"/>
    </w:rPr>
  </w:style>
  <w:style w:type="paragraph" w:customStyle="1" w:styleId="xl85">
    <w:name w:val="xl85"/>
    <w:uiPriority w:val="36"/>
    <w:rsid w:val="0043627E"/>
    <w:pPr>
      <w:pBdr>
        <w:top w:val="none" w:sz="2" w:space="0" w:color="000000"/>
        <w:left w:val="none" w:sz="2" w:space="0" w:color="000000"/>
        <w:bottom w:val="single" w:sz="7" w:space="0" w:color="000000"/>
        <w:right w:val="none" w:sz="2" w:space="0" w:color="000000"/>
      </w:pBdr>
      <w:spacing w:before="300" w:after="300"/>
      <w:jc w:val="center"/>
      <w:textAlignment w:val="baseline"/>
    </w:pPr>
    <w:rPr>
      <w:rFonts w:ascii="Times New Roman" w:eastAsia="굴림"/>
      <w:color w:val="000000"/>
      <w:sz w:val="18"/>
    </w:rPr>
  </w:style>
  <w:style w:type="paragraph" w:customStyle="1" w:styleId="xl86">
    <w:name w:val="xl86"/>
    <w:uiPriority w:val="37"/>
    <w:rsid w:val="0043627E"/>
    <w:pPr>
      <w:pBdr>
        <w:top w:val="none" w:sz="2" w:space="0" w:color="000000"/>
        <w:left w:val="none" w:sz="2" w:space="0" w:color="000000"/>
        <w:bottom w:val="single" w:sz="7" w:space="0" w:color="000000"/>
        <w:right w:val="none" w:sz="2" w:space="0" w:color="000000"/>
      </w:pBdr>
      <w:spacing w:before="300" w:after="300"/>
      <w:textAlignment w:val="baseline"/>
    </w:pPr>
    <w:rPr>
      <w:rFonts w:ascii="Times New Roman" w:eastAsia="굴림"/>
      <w:color w:val="000000"/>
      <w:sz w:val="18"/>
    </w:rPr>
  </w:style>
  <w:style w:type="paragraph" w:customStyle="1" w:styleId="xl87">
    <w:name w:val="xl87"/>
    <w:uiPriority w:val="38"/>
    <w:rsid w:val="0043627E"/>
    <w:pPr>
      <w:pBdr>
        <w:top w:val="none" w:sz="2" w:space="0" w:color="000000"/>
        <w:left w:val="none" w:sz="2" w:space="0" w:color="000000"/>
        <w:bottom w:val="single" w:sz="7" w:space="0" w:color="000000"/>
        <w:right w:val="none" w:sz="2" w:space="0" w:color="000000"/>
      </w:pBdr>
      <w:spacing w:before="300" w:after="300"/>
      <w:textAlignment w:val="baseline"/>
    </w:pPr>
    <w:rPr>
      <w:rFonts w:ascii="Times New Roman" w:eastAsia="굴림"/>
      <w:i/>
      <w:color w:val="000000"/>
      <w:sz w:val="18"/>
    </w:rPr>
  </w:style>
  <w:style w:type="paragraph" w:customStyle="1" w:styleId="xl88">
    <w:name w:val="xl88"/>
    <w:uiPriority w:val="39"/>
    <w:rsid w:val="0043627E"/>
    <w:pPr>
      <w:pBdr>
        <w:top w:val="none" w:sz="2" w:space="0" w:color="000000"/>
        <w:left w:val="none" w:sz="2" w:space="0" w:color="000000"/>
        <w:bottom w:val="single" w:sz="7" w:space="0" w:color="000000"/>
        <w:right w:val="none" w:sz="2" w:space="0" w:color="000000"/>
      </w:pBdr>
      <w:spacing w:before="300" w:after="300"/>
      <w:textAlignment w:val="baseline"/>
    </w:pPr>
    <w:rPr>
      <w:rFonts w:ascii="Times New Roman" w:eastAsia="굴림"/>
      <w:color w:val="000000"/>
      <w:sz w:val="18"/>
    </w:rPr>
  </w:style>
  <w:style w:type="paragraph" w:customStyle="1" w:styleId="xl89">
    <w:name w:val="xl89"/>
    <w:uiPriority w:val="40"/>
    <w:rsid w:val="0043627E"/>
    <w:pPr>
      <w:pBdr>
        <w:top w:val="none" w:sz="2" w:space="0" w:color="000000"/>
        <w:left w:val="none" w:sz="2" w:space="0" w:color="000000"/>
        <w:bottom w:val="single" w:sz="7" w:space="0" w:color="000000"/>
        <w:right w:val="none" w:sz="2" w:space="0" w:color="000000"/>
      </w:pBdr>
      <w:spacing w:before="300" w:after="300"/>
      <w:jc w:val="center"/>
      <w:textAlignment w:val="baseline"/>
    </w:pPr>
    <w:rPr>
      <w:rFonts w:ascii="Times New Roman" w:eastAsia="굴림"/>
      <w:color w:val="000000"/>
      <w:sz w:val="18"/>
    </w:rPr>
  </w:style>
  <w:style w:type="paragraph" w:customStyle="1" w:styleId="xl90">
    <w:name w:val="xl90"/>
    <w:uiPriority w:val="41"/>
    <w:rsid w:val="0043627E"/>
    <w:pPr>
      <w:pBdr>
        <w:top w:val="single" w:sz="3" w:space="0" w:color="000000"/>
        <w:left w:val="none" w:sz="2" w:space="0" w:color="000000"/>
        <w:bottom w:val="single" w:sz="3" w:space="0" w:color="000000"/>
        <w:right w:val="none" w:sz="2" w:space="0" w:color="000000"/>
      </w:pBdr>
      <w:spacing w:before="300" w:after="300"/>
      <w:jc w:val="center"/>
      <w:textAlignment w:val="baseline"/>
    </w:pPr>
    <w:rPr>
      <w:rFonts w:ascii="Times New Roman" w:eastAsia="굴림"/>
      <w:color w:val="000000"/>
      <w:sz w:val="18"/>
    </w:rPr>
  </w:style>
  <w:style w:type="paragraph" w:customStyle="1" w:styleId="xl91">
    <w:name w:val="xl91"/>
    <w:uiPriority w:val="42"/>
    <w:rsid w:val="0043627E"/>
    <w:pPr>
      <w:pBdr>
        <w:top w:val="single" w:sz="3" w:space="0" w:color="000000"/>
        <w:left w:val="none" w:sz="2" w:space="0" w:color="000000"/>
        <w:bottom w:val="single" w:sz="3" w:space="0" w:color="000000"/>
        <w:right w:val="none" w:sz="2" w:space="0" w:color="000000"/>
      </w:pBdr>
      <w:spacing w:before="300" w:after="300"/>
      <w:jc w:val="center"/>
      <w:textAlignment w:val="baseline"/>
    </w:pPr>
    <w:rPr>
      <w:rFonts w:ascii="Times New Roman" w:eastAsia="굴림"/>
      <w:color w:val="000000"/>
      <w:sz w:val="18"/>
    </w:rPr>
  </w:style>
  <w:style w:type="paragraph" w:customStyle="1" w:styleId="xl92">
    <w:name w:val="xl92"/>
    <w:uiPriority w:val="43"/>
    <w:rsid w:val="0043627E"/>
    <w:pPr>
      <w:pBdr>
        <w:top w:val="single" w:sz="3" w:space="0" w:color="000000"/>
        <w:left w:val="none" w:sz="2" w:space="0" w:color="000000"/>
        <w:bottom w:val="single" w:sz="3" w:space="0" w:color="000000"/>
        <w:right w:val="none" w:sz="2" w:space="0" w:color="000000"/>
      </w:pBdr>
      <w:spacing w:before="300" w:after="300"/>
      <w:textAlignment w:val="baseline"/>
    </w:pPr>
    <w:rPr>
      <w:rFonts w:ascii="Times New Roman" w:eastAsia="굴림"/>
      <w:color w:val="000000"/>
      <w:sz w:val="18"/>
    </w:rPr>
  </w:style>
  <w:style w:type="character" w:styleId="a9">
    <w:name w:val="line number"/>
    <w:uiPriority w:val="44"/>
    <w:rsid w:val="0043627E"/>
    <w:rPr>
      <w:rFonts w:ascii="한컴바탕" w:eastAsia="한컴바탕"/>
      <w:color w:val="000000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24</Pages>
  <Words>3933</Words>
  <Characters>22419</Characters>
  <Application>Microsoft Office Word</Application>
  <DocSecurity>0</DocSecurity>
  <Lines>186</Lines>
  <Paragraphs>52</Paragraphs>
  <ScaleCrop>false</ScaleCrop>
  <Company/>
  <LinksUpToDate>false</LinksUpToDate>
  <CharactersWithSpaces>26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nsectist</cp:lastModifiedBy>
  <cp:revision>6</cp:revision>
  <dcterms:created xsi:type="dcterms:W3CDTF">2017-05-05T12:31:00Z</dcterms:created>
  <dcterms:modified xsi:type="dcterms:W3CDTF">2017-10-26T06:05:00Z</dcterms:modified>
</cp:coreProperties>
</file>